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Table S2. </w:t>
      </w:r>
      <w:r>
        <w:rPr>
          <w:rFonts w:cs="Times New Roman" w:ascii="Times New Roman" w:hAnsi="Times New Roman"/>
          <w:lang w:val="en-GB"/>
        </w:rPr>
        <w:t xml:space="preserve">Primers used for MLST of </w:t>
      </w:r>
      <w:r>
        <w:rPr>
          <w:rFonts w:cs="Times New Roman" w:ascii="Times New Roman" w:hAnsi="Times New Roman"/>
          <w:i/>
          <w:lang w:val="en-GB"/>
        </w:rPr>
        <w:t>A. phagocytophilum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693"/>
        <w:gridCol w:w="2552"/>
        <w:gridCol w:w="2410"/>
      </w:tblGrid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n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irst amplificatio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ested amplificat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quencing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h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eS 1f + pheS 2r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eS 3f + pheS 4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eS 3f, pheS 4r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eS 1f a + pheS 2r 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eS 3f a + pheS 4r 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eS 3f a, pheS 4r a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eS 1f b + pheS 4r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pheS 3f b+ pheS 4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pheS 3f b, pheS 4r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gly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glyA 1f + </w:t>
            </w:r>
            <w:r>
              <w:rPr>
                <w:rFonts w:cs="Times New Roman" w:ascii="Times New Roman" w:hAnsi="Times New Roman"/>
                <w:lang w:val="nb-NO"/>
              </w:rPr>
              <w:t>glyA 2r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nb-NO"/>
              </w:rPr>
              <w:t>glyA 3f + glyA 4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nb-NO"/>
              </w:rPr>
              <w:t>glyA 3f, glyA 4r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yA 1f a + glyA 2r 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glyA 3f a + glyA 4r 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glyA 3f, glyA 4r a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lyA 1f a + glyA 2r 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glyA 3f b + glyA 4r 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lyA 3f b, glyA 4r a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nb-NO"/>
              </w:rPr>
            </w:pPr>
            <w:r>
              <w:rPr>
                <w:rFonts w:cs="Times New Roman" w:ascii="Times New Roman" w:hAnsi="Times New Roman"/>
                <w:i/>
                <w:lang w:val="nb-NO"/>
              </w:rPr>
              <w:t>fum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nb-NO"/>
              </w:rPr>
              <w:t xml:space="preserve">fumC 1f + </w:t>
            </w:r>
            <w:r>
              <w:rPr>
                <w:rFonts w:cs="Times New Roman" w:ascii="Times New Roman" w:hAnsi="Times New Roman"/>
                <w:lang w:val="en-GB"/>
              </w:rPr>
              <w:t>fumC 2r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umC 3f + </w:t>
            </w:r>
            <w:r>
              <w:rPr>
                <w:rFonts w:cs="Times New Roman" w:ascii="Times New Roman" w:hAnsi="Times New Roman"/>
                <w:lang w:val="nb-NO"/>
              </w:rPr>
              <w:t>fumC 4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umC 3f, </w:t>
            </w:r>
            <w:r>
              <w:rPr>
                <w:rFonts w:cs="Times New Roman" w:ascii="Times New Roman" w:hAnsi="Times New Roman"/>
                <w:lang w:val="nb-NO"/>
              </w:rPr>
              <w:t>fumC 4r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umC 1f a + fumC 2r 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GB"/>
              </w:rPr>
              <w:t>fumC 3f a + fumC 4r 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fumC 3f, fumC 4r a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umC 1f b + fumC 2r b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GB"/>
              </w:rPr>
              <w:t>fumC 3f b + fumC 4r b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fumC 3f, fumC 4r b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mdh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mdh 1f + </w:t>
            </w:r>
            <w:r>
              <w:rPr>
                <w:rFonts w:cs="Times New Roman" w:ascii="Times New Roman" w:hAnsi="Times New Roman"/>
                <w:lang w:val="nb-NO"/>
              </w:rPr>
              <w:t>mdh 2r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nb-NO"/>
              </w:rPr>
              <w:t>mdh 3f + mdh 4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nb-NO"/>
              </w:rPr>
              <w:t>mdh 3f, mdh 4r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dh 1f a + mdh 2r 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nb-NO"/>
              </w:rPr>
              <w:t>mdh 3f + mdh 4r 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nb-NO"/>
              </w:rPr>
              <w:t>mdh 3f, mdh 4r a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uc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GB"/>
              </w:rPr>
              <w:t>sucA 1f + sucA 2r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sucA 3f + sucA 4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sucA 3f, sucA 4r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sucA 1f a + sucA 2r 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sucA 3f a + sucA 4r 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it-IT"/>
              </w:rPr>
              <w:t>sucA 3f a, sucA 4r a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dna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en-GB"/>
              </w:rPr>
              <w:t>dnaN 1f + dnaN 2r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en-GB"/>
              </w:rPr>
              <w:t>dnaN 3f + dnaN 4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en-GB"/>
              </w:rPr>
              <w:t>dnaN 3f, dnaN 4r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en-GB"/>
              </w:rPr>
              <w:t>dnaN 1f + dnaN 2r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naN 3f a + dnaN 4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naN 3f a, dnaN 4r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naN 1f a + dnaN 2r 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naN 3f b + dnaN 4r 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GB"/>
              </w:rPr>
              <w:t>dnaN 3f b, dnaN 4r a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tp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pA 1f + atpA 2r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pA 3f + atpA 4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pA 3f, atpA 4r</w:t>
            </w:r>
          </w:p>
        </w:tc>
      </w:tr>
      <w:tr>
        <w:trPr>
          <w:trHeight w:val="397" w:hRule="exac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tpA 1f a + atpA 2r 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tpA 3f a + atpA 4r 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it-IT"/>
              </w:rPr>
              <w:t>atpA 3f a, atpA 4r a</w:t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19:36:00Z</dcterms:created>
  <dc:creator>Friederike von Loewenich</dc:creator>
  <dc:description/>
  <cp:keywords/>
  <dc:language>en-US</dc:language>
  <cp:lastModifiedBy>Friederike von Loewenich</cp:lastModifiedBy>
  <cp:lastPrinted>2013-05-22T21:42:00Z</cp:lastPrinted>
  <dcterms:modified xsi:type="dcterms:W3CDTF">2013-09-21T15:25:00Z</dcterms:modified>
  <cp:revision>4</cp:revision>
  <dc:subject/>
  <dc:title>Table S2</dc:title>
</cp:coreProperties>
</file>